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79EC4" w14:textId="783F6D68" w:rsidR="00204A6B" w:rsidRDefault="00204A6B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92468747"/>
      <w:r w:rsidRPr="00ED3279">
        <w:rPr>
          <w:rFonts w:ascii="Times New Roman" w:hAnsi="Times New Roman" w:cs="Times New Roman"/>
          <w:sz w:val="24"/>
          <w:szCs w:val="24"/>
        </w:rPr>
        <w:t xml:space="preserve">Table </w:t>
      </w:r>
      <w:r w:rsidR="002567B9">
        <w:rPr>
          <w:rFonts w:ascii="Times New Roman" w:hAnsi="Times New Roman" w:cs="Times New Roman"/>
          <w:sz w:val="24"/>
          <w:szCs w:val="24"/>
        </w:rPr>
        <w:t>S</w:t>
      </w:r>
      <w:r w:rsidR="004747F3">
        <w:rPr>
          <w:rFonts w:ascii="Times New Roman" w:hAnsi="Times New Roman" w:cs="Times New Roman"/>
          <w:sz w:val="24"/>
          <w:szCs w:val="24"/>
        </w:rPr>
        <w:t>8</w:t>
      </w:r>
      <w:r w:rsidR="00DE38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 xml:space="preserve">Prescription of </w:t>
      </w:r>
      <w:r w:rsidR="000929DC" w:rsidRPr="00DE38B8">
        <w:rPr>
          <w:rFonts w:ascii="Times New Roman" w:hAnsi="Times New Roman" w:cs="Times New Roman"/>
          <w:sz w:val="24"/>
          <w:szCs w:val="24"/>
        </w:rPr>
        <w:t>Z</w:t>
      </w:r>
      <w:r w:rsidR="00B56693" w:rsidRPr="00DE38B8">
        <w:rPr>
          <w:rFonts w:ascii="Times New Roman" w:hAnsi="Times New Roman" w:cs="Times New Roman"/>
          <w:sz w:val="24"/>
          <w:szCs w:val="24"/>
        </w:rPr>
        <w:t>-drugs</w:t>
      </w:r>
      <w:r w:rsidRPr="00DE38B8">
        <w:rPr>
          <w:rFonts w:ascii="Times New Roman" w:hAnsi="Times New Roman" w:cs="Times New Roman"/>
          <w:sz w:val="24"/>
          <w:szCs w:val="24"/>
        </w:rPr>
        <w:t xml:space="preserve"> per 1,000 consultation</w:t>
      </w:r>
      <w:r w:rsidR="006D0207" w:rsidRPr="00DE38B8">
        <w:rPr>
          <w:rFonts w:ascii="Times New Roman" w:hAnsi="Times New Roman" w:cs="Times New Roman"/>
          <w:sz w:val="24"/>
          <w:szCs w:val="24"/>
        </w:rPr>
        <w:t>s</w:t>
      </w:r>
      <w:r w:rsidRPr="00DE38B8">
        <w:rPr>
          <w:rFonts w:ascii="Times New Roman" w:hAnsi="Times New Roman" w:cs="Times New Roman"/>
          <w:sz w:val="24"/>
          <w:szCs w:val="24"/>
        </w:rPr>
        <w:t xml:space="preserve"> by sociodemographic characteristics and </w:t>
      </w:r>
      <w:r w:rsidR="002D3FBE" w:rsidRPr="00DE38B8">
        <w:rPr>
          <w:rFonts w:ascii="Times New Roman" w:hAnsi="Times New Roman" w:cs="Times New Roman"/>
          <w:sz w:val="24"/>
          <w:szCs w:val="24"/>
        </w:rPr>
        <w:t xml:space="preserve">average percent </w:t>
      </w:r>
      <w:r w:rsidRPr="00DE38B8">
        <w:rPr>
          <w:rFonts w:ascii="Times New Roman" w:hAnsi="Times New Roman" w:cs="Times New Roman"/>
          <w:sz w:val="24"/>
          <w:szCs w:val="24"/>
        </w:rPr>
        <w:t>annual change</w:t>
      </w:r>
      <w:r w:rsidR="002D3FBE" w:rsidRPr="00DE38B8">
        <w:rPr>
          <w:rFonts w:ascii="Times New Roman" w:hAnsi="Times New Roman" w:cs="Times New Roman"/>
          <w:sz w:val="24"/>
          <w:szCs w:val="24"/>
        </w:rPr>
        <w:t xml:space="preserve"> </w:t>
      </w:r>
      <w:r w:rsidRPr="00DE38B8">
        <w:rPr>
          <w:rFonts w:ascii="Times New Roman" w:hAnsi="Times New Roman" w:cs="Times New Roman"/>
          <w:sz w:val="24"/>
          <w:szCs w:val="24"/>
        </w:rPr>
        <w:t>from 2011-2018</w:t>
      </w:r>
      <w:r w:rsidR="005706C0" w:rsidRPr="00DE38B8">
        <w:rPr>
          <w:rFonts w:ascii="Times New Roman" w:hAnsi="Times New Roman" w:cs="Times New Roman"/>
          <w:sz w:val="24"/>
          <w:szCs w:val="24"/>
        </w:rPr>
        <w:t xml:space="preserve"> – C</w:t>
      </w:r>
      <w:r w:rsidR="00DE38B8" w:rsidRPr="00DE38B8">
        <w:rPr>
          <w:rFonts w:ascii="Times New Roman" w:hAnsi="Times New Roman" w:cs="Times New Roman"/>
          <w:sz w:val="24"/>
          <w:szCs w:val="24"/>
        </w:rPr>
        <w:t>rude results</w:t>
      </w:r>
    </w:p>
    <w:tbl>
      <w:tblPr>
        <w:tblStyle w:val="TableGridLight"/>
        <w:tblW w:w="1543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67"/>
        <w:gridCol w:w="1168"/>
        <w:gridCol w:w="1167"/>
        <w:gridCol w:w="1168"/>
        <w:gridCol w:w="1168"/>
        <w:gridCol w:w="1167"/>
        <w:gridCol w:w="1168"/>
        <w:gridCol w:w="1168"/>
        <w:gridCol w:w="1701"/>
        <w:gridCol w:w="851"/>
      </w:tblGrid>
      <w:tr w:rsidR="00DE38B8" w:rsidRPr="00AE2C29" w14:paraId="103F776E" w14:textId="77777777" w:rsidTr="00DE38B8">
        <w:trPr>
          <w:trHeight w:val="227"/>
        </w:trPr>
        <w:tc>
          <w:tcPr>
            <w:tcW w:w="354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bookmarkEnd w:id="0"/>
          <w:p w14:paraId="56594D9F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03B7F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B6159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C68046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D7E7BA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85A760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5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16EEBDF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75B911F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EDB143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5A2BC5F" w14:textId="5A307A68" w:rsidR="00A10D2C" w:rsidRPr="00AE2C29" w:rsidRDefault="001D227B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verage </w:t>
            </w:r>
            <w:r w:rsidR="0050658F"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ange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95%</w:t>
            </w:r>
            <w:r w:rsidR="00DE38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216C2B" w14:textId="33444B35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value</w:t>
            </w:r>
            <w:r w:rsidR="002E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</w:tr>
      <w:tr w:rsidR="00DE38B8" w:rsidRPr="00AE2C29" w14:paraId="0237A0D5" w14:textId="77777777" w:rsidTr="00DE38B8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DD56736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EE581E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056,23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5B6059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592,035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0136F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251,985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0A5812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961,05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58D1E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6,711,629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279FDE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7,420,59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D0EBB4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237,19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93327E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396,95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A8F6B1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0D245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E38B8" w:rsidRPr="00FC4675" w14:paraId="31BAFD35" w14:textId="77777777" w:rsidTr="00DE38B8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41CB124" w14:textId="579187A3" w:rsidR="00FC4675" w:rsidRPr="00FC4675" w:rsidRDefault="00FC4675" w:rsidP="00791F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C4AC5D" w14:textId="521E8D88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315300D" w14:textId="716E0F9E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EE1020B" w14:textId="55827CC3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91836FD" w14:textId="5976BEA8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1027455" w14:textId="546ED7B5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635B46D" w14:textId="786D02D7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5578162" w14:textId="3F2FA9BB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90B4087" w14:textId="77B78724" w:rsidR="00FC4675" w:rsidRPr="005706C0" w:rsidRDefault="00FC4675" w:rsidP="00791F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06C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FB7502A" w14:textId="2E488924" w:rsidR="00FC4675" w:rsidRPr="00FC4675" w:rsidRDefault="00947BFA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1.9 (-3.0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0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68B1BEB" w14:textId="30B5E528" w:rsidR="00FC4675" w:rsidRPr="00FC4675" w:rsidRDefault="00947BFA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02</w:t>
            </w:r>
          </w:p>
        </w:tc>
      </w:tr>
      <w:tr w:rsidR="00DE38B8" w:rsidRPr="00AE2C29" w14:paraId="6D682B48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046D358D" w14:textId="77777777" w:rsidR="000776FC" w:rsidRPr="00DE38B8" w:rsidRDefault="000776F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>Practice remoteness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CAC09D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F031A2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50E62B1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3ED001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6281E8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C28348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D72FE5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F93783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27789DF2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595001F6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E38B8" w:rsidRPr="00AE2C29" w14:paraId="1549EF11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50515F18" w14:textId="3431C22F" w:rsidR="000776FC" w:rsidRPr="00DE38B8" w:rsidRDefault="00DE38B8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Major </w:t>
            </w: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cities 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CB9F1F6" w14:textId="1171B290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48446D4" w14:textId="4517D8D5" w:rsidR="000776FC" w:rsidRPr="002F56A4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2F56A4" w:rsidRP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19E1266" w14:textId="532D8AC3" w:rsidR="000776FC" w:rsidRPr="00FD04C5" w:rsidRDefault="00FD04C5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834B5A8" w14:textId="1E7D77EF" w:rsidR="000776FC" w:rsidRPr="00F62D4F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F62D4F"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929EFBB" w14:textId="7A4B3162" w:rsidR="000776FC" w:rsidRPr="006D485F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6D485F"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8DEC2E1" w14:textId="79F6619B" w:rsidR="000776FC" w:rsidRPr="0069435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694359" w:rsidRP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4E72BCC" w14:textId="733ACE2E" w:rsidR="000776FC" w:rsidRPr="00946BEC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946BEC"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38806D3" w14:textId="7001015F" w:rsidR="000776FC" w:rsidRPr="004860DF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4860DF"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47AC510" w14:textId="408D6682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4.2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1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34E6CCC2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75E15DC3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506528AE" w14:textId="6812CC3A" w:rsidR="000776FC" w:rsidRPr="00DE38B8" w:rsidRDefault="00DE38B8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Inner </w:t>
            </w: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>regional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3D67C51" w14:textId="798F9AC2" w:rsidR="000776FC" w:rsidRPr="00AE2C29" w:rsidRDefault="001C4902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66C18D9" w14:textId="21B0600D" w:rsidR="000776FC" w:rsidRPr="002F56A4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2F56A4" w:rsidRP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C022C79" w14:textId="1D84F474" w:rsidR="000776FC" w:rsidRPr="00FD04C5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D04C5"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A711085" w14:textId="62BC9268" w:rsidR="000776FC" w:rsidRPr="00F62D4F" w:rsidRDefault="00F62D4F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E93B41B" w14:textId="712F8A4E" w:rsidR="000776FC" w:rsidRPr="006D485F" w:rsidRDefault="006D485F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37137F7" w14:textId="5FDAA3FD" w:rsidR="000776FC" w:rsidRPr="0069435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94359" w:rsidRP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97CD57F" w14:textId="09FDF856" w:rsidR="000776FC" w:rsidRPr="00946BEC" w:rsidRDefault="00946BE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5175003" w14:textId="73359B0F" w:rsidR="000776FC" w:rsidRPr="004860DF" w:rsidRDefault="004860DF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A656BFE" w14:textId="71D03D0D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4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3FECAE2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5B61A786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61D6F501" w14:textId="7371994B" w:rsidR="000776FC" w:rsidRPr="00DE38B8" w:rsidRDefault="00DE38B8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>Outer/remote/very remot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0E820840" w14:textId="151472F5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D832D68" w14:textId="6B45AC12" w:rsidR="000776FC" w:rsidRPr="002F56A4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2F56A4" w:rsidRP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C71C46D" w14:textId="4DCEB309" w:rsidR="000776FC" w:rsidRPr="00FD04C5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D04C5" w:rsidRP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38954AD" w14:textId="5C5511B2" w:rsidR="000776FC" w:rsidRPr="00F62D4F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62D4F" w:rsidRP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6824AD6" w14:textId="07442E5A" w:rsidR="000776FC" w:rsidRPr="006D485F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D485F" w:rsidRP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F7DD359" w14:textId="52E04324" w:rsidR="000776FC" w:rsidRPr="0069435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94359" w:rsidRP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921F4D7" w14:textId="20403A21" w:rsidR="000776FC" w:rsidRPr="00946BEC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946BEC" w:rsidRP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6BAD172" w14:textId="5CACDB29" w:rsidR="000776FC" w:rsidRPr="004860DF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4860DF"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801C745" w14:textId="3F9B185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.6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27469F80" w14:textId="0907CE4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58</w:t>
            </w:r>
          </w:p>
        </w:tc>
      </w:tr>
      <w:tr w:rsidR="00DE38B8" w:rsidRPr="00AE2C29" w14:paraId="45EE1216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B21B797" w14:textId="77777777" w:rsidR="00A10D2C" w:rsidRPr="00DE38B8" w:rsidRDefault="00A10D2C" w:rsidP="00791FD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>Practice IRSAD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  <w:hideMark/>
          </w:tcPr>
          <w:p w14:paraId="478CD5C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  <w:hideMark/>
          </w:tcPr>
          <w:p w14:paraId="00F20D70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  <w:hideMark/>
          </w:tcPr>
          <w:p w14:paraId="60FA228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  <w:hideMark/>
          </w:tcPr>
          <w:p w14:paraId="770A9E2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  <w:hideMark/>
          </w:tcPr>
          <w:p w14:paraId="6D61598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  <w:hideMark/>
          </w:tcPr>
          <w:p w14:paraId="4AB4DF3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  <w:hideMark/>
          </w:tcPr>
          <w:p w14:paraId="17E44A54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  <w:hideMark/>
          </w:tcPr>
          <w:p w14:paraId="2C0429F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hideMark/>
          </w:tcPr>
          <w:p w14:paraId="36CAE470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14:paraId="20AA7242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E38B8" w:rsidRPr="00AE2C29" w14:paraId="54662963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5938B41A" w14:textId="73F35B3D" w:rsidR="000776FC" w:rsidRPr="00DE38B8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>Upper quintile (most advantaged)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F6228AD" w14:textId="20CA27B6" w:rsidR="000776FC" w:rsidRPr="00AE2C29" w:rsidRDefault="001C4902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="000776F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3BF6FE2" w14:textId="6CED1F5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0233EE79" w14:textId="57AB54D0" w:rsidR="000776FC" w:rsidRPr="00AE2C29" w:rsidRDefault="00FD04C5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="000776FC"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D50425E" w14:textId="06826BF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B0EE2A6" w14:textId="5CBAEC7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7519C442" w14:textId="1105EAC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88AFC87" w14:textId="0BF8D60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706BE42" w14:textId="72C4C60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28BD9D28" w14:textId="01C6A86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2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4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1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0D42BD55" w14:textId="2D1BDE0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DE38B8" w:rsidRPr="00AE2C29" w14:paraId="51F9AEE3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6E4EAE0D" w14:textId="5A002F04" w:rsidR="000776FC" w:rsidRPr="00DE38B8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B7828EC" w14:textId="7F591EE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BC6DDD9" w14:textId="15361B1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073987D5" w14:textId="235D9347" w:rsidR="000776FC" w:rsidRPr="00AE2C29" w:rsidRDefault="00FD04C5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51C9A1F" w14:textId="4BB88F05" w:rsidR="000776FC" w:rsidRPr="00AE2C29" w:rsidRDefault="00F62D4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5516363" w14:textId="45EBF6C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E5EBBC9" w14:textId="29461B0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356DA60" w14:textId="50187D2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6044BDF" w14:textId="3E7DB7C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DDF9049" w14:textId="2639AE0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3 (-5.0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6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04AF3E67" w14:textId="4A6350B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13C5928A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72B72084" w14:textId="54189008" w:rsidR="000776FC" w:rsidRPr="00DE38B8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>Intermediate quinti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766750ED" w14:textId="5028888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498805E" w14:textId="404CC02C" w:rsidR="000776FC" w:rsidRPr="00AE2C29" w:rsidRDefault="002F56A4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981821F" w14:textId="2109597A" w:rsidR="000776FC" w:rsidRPr="00AE2C29" w:rsidRDefault="00FD04C5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869AF5D" w14:textId="5B16D16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9793CEE" w14:textId="60814C6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B234E81" w14:textId="1489D49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4876EC1" w14:textId="50650DE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AB084F4" w14:textId="5B2681B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0E9703D" w14:textId="6337FBE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5683A7B4" w14:textId="36E24BA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31A2C473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1D936C10" w14:textId="4D5A6C1B" w:rsidR="000776FC" w:rsidRPr="00DE38B8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3BA55091" w14:textId="49D2198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010B1B4" w14:textId="71D459AD" w:rsidR="000776FC" w:rsidRPr="00AE2C29" w:rsidRDefault="002F56A4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B7E16DD" w14:textId="4FD98FD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F3FF946" w14:textId="63A0E07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44AB5DD" w14:textId="17ED6E7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712FCB67" w14:textId="434DE0A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19B32D1" w14:textId="594BE7D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9F95444" w14:textId="2C2485A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D229475" w14:textId="090FDE3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6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32A651F4" w14:textId="7AEBD14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DE38B8" w:rsidRPr="00AE2C29" w14:paraId="42E4B565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C573C34" w14:textId="20F2228D" w:rsidR="000776FC" w:rsidRPr="00DE38B8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DE38B8">
              <w:rPr>
                <w:rFonts w:ascii="Times New Roman" w:eastAsia="Times New Roman" w:hAnsi="Times New Roman" w:cs="Times New Roman"/>
                <w:lang w:eastAsia="en-AU"/>
              </w:rPr>
              <w:t>Lower quintile (most disadvantaged)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9AD7B38" w14:textId="7E85E0E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F5CF581" w14:textId="4BE0FDB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C430764" w14:textId="1BF347F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27F63A4" w14:textId="3D645A3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C1E5C07" w14:textId="283DDBC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3BD3D08" w14:textId="65104BE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DDB1022" w14:textId="051D6D0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806B2FB" w14:textId="10CCABA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40D1DBA" w14:textId="23294C9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3.8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463A3A8B" w14:textId="0EFA15E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</w:tr>
      <w:tr w:rsidR="00DE38B8" w:rsidRPr="00AE2C29" w14:paraId="1BE7E140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39F728B5" w14:textId="24BFA8BC" w:rsidR="00A10D2C" w:rsidRPr="00DE38B8" w:rsidRDefault="00A10D2C" w:rsidP="00A10D2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ge</w:t>
            </w:r>
            <w:r w:rsidR="00356C1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years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9E1763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980898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329A5D7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FCBE4C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C1363B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EE4D4F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BCA189E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31F0A9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8E513C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473373A2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E38B8" w:rsidRPr="00AE2C29" w14:paraId="03355F35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9B90E19" w14:textId="342CB1C5" w:rsidR="00A10D2C" w:rsidRPr="00DE38B8" w:rsidRDefault="00DE38B8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DE38B8">
              <w:rPr>
                <w:rFonts w:ascii="Times New Roman" w:eastAsia="Times New Roman" w:hAnsi="Times New Roman" w:cs="Times New Roman"/>
                <w:lang w:eastAsia="en-AU"/>
              </w:rPr>
              <w:t>18-44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3B5E9140" w14:textId="2F79096F" w:rsidR="00A10D2C" w:rsidRPr="00AE2C29" w:rsidRDefault="001C4902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="00A10D2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5F7189F" w14:textId="3E55AAA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3785377" w14:textId="49FACD4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A26F5EB" w14:textId="63E4F4EF" w:rsidR="00A10D2C" w:rsidRPr="00AE2C29" w:rsidRDefault="00F62D4F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="00A10D2C"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3B4EB3F" w14:textId="42685A84" w:rsidR="00A10D2C" w:rsidRPr="00AE2C29" w:rsidRDefault="006D485F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A10D2C"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EB1B68A" w14:textId="47A9DD5E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2B4A020" w14:textId="161C35A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66FDD38" w14:textId="0B1B8099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C866EE8" w14:textId="2D080E33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5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2C5991A6" w14:textId="29FF3ABD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58AFF5A5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319215D3" w14:textId="31ACAA02" w:rsidR="00A10D2C" w:rsidRPr="00DE38B8" w:rsidRDefault="00DE38B8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DE38B8">
              <w:rPr>
                <w:rFonts w:ascii="Times New Roman" w:eastAsia="Times New Roman" w:hAnsi="Times New Roman" w:cs="Times New Roman"/>
                <w:lang w:eastAsia="en-AU"/>
              </w:rPr>
              <w:t>45-64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C5C0184" w14:textId="2A718160" w:rsidR="00A10D2C" w:rsidRPr="00AE2C29" w:rsidRDefault="001C4902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="00A10D2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0B308D6" w14:textId="03C088A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.4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F66B216" w14:textId="0616E115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.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1CAE69C" w14:textId="57EAFB2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FFDD459" w14:textId="5E27B9CA" w:rsidR="00A10D2C" w:rsidRPr="00AE2C29" w:rsidRDefault="006D485F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A10D2C"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77C846D3" w14:textId="41C0D66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9520D74" w14:textId="7425BBB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BDAFE45" w14:textId="6434B3E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.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B5982D1" w14:textId="3A34D67B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3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13FC7F65" w14:textId="001B235F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</w:tr>
      <w:tr w:rsidR="00DE38B8" w:rsidRPr="00AE2C29" w14:paraId="138AD0A7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716F9E5E" w14:textId="4802E797" w:rsidR="00A10D2C" w:rsidRPr="00DE38B8" w:rsidRDefault="00DE38B8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DE38B8">
              <w:rPr>
                <w:rFonts w:ascii="Times New Roman" w:eastAsia="Times New Roman" w:hAnsi="Times New Roman" w:cs="Times New Roman"/>
                <w:lang w:eastAsia="en-AU"/>
              </w:rPr>
              <w:t>≥6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21B7DC6" w14:textId="1D25D99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3B4F80F" w14:textId="5A03D485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0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09D3D33" w14:textId="02B1EF5E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B41C0FF" w14:textId="3AAF422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B5A6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495A697" w14:textId="2EC023E7" w:rsidR="00A10D2C" w:rsidRPr="00AE2C29" w:rsidRDefault="006D485F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10D2C"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C24D249" w14:textId="0FD914C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BA415DC" w14:textId="401A9440" w:rsidR="00A10D2C" w:rsidRPr="00AE2C29" w:rsidRDefault="00946BE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10D2C"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0E75C83" w14:textId="2206C24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6D4BAEC" w14:textId="7A1DEF0C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1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6A13C574" w14:textId="178E75D4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6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</w:tr>
      <w:tr w:rsidR="00DE38B8" w:rsidRPr="00AE2C29" w14:paraId="6E0D4FBF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F736485" w14:textId="77777777" w:rsidR="00A10D2C" w:rsidRPr="00DE38B8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Patient gender 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8E4119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083AE7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6C7DDB2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C90DBCB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C4CCFC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9CC587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F69BBC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656454B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6AD335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0D96D24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E38B8" w:rsidRPr="00AE2C29" w14:paraId="375694F3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0FB93273" w14:textId="3F6398BF" w:rsidR="00A10D2C" w:rsidRPr="00DE38B8" w:rsidRDefault="00DE38B8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DE38B8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ED11428" w14:textId="60C3FF08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5FF2D14" w14:textId="39835D6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</w:t>
            </w:r>
            <w:r w:rsidR="002F56A4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9713D57" w14:textId="515D360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</w:t>
            </w:r>
            <w:r w:rsidR="00FD04C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84B3415" w14:textId="3FCC0A5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819DEAC" w14:textId="75D6DCC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3804C8B" w14:textId="7EC039AA" w:rsidR="00A10D2C" w:rsidRPr="00AE2C29" w:rsidRDefault="00694359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A10D2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C054516" w14:textId="6654442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1385FF7" w14:textId="055001F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AC6740E" w14:textId="5C2D4479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: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4A5EF129" w14:textId="04799D2C" w:rsidR="00A10D2C" w:rsidRPr="00AE2C29" w:rsidRDefault="005706C0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28E487DE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0F9D0D11" w14:textId="13DDCF3A" w:rsidR="00A10D2C" w:rsidRPr="00DE38B8" w:rsidRDefault="00DE38B8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DE38B8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70AF00A" w14:textId="5BE3439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</w:t>
            </w:r>
            <w:r w:rsidR="001C4902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9A75F37" w14:textId="3440963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4FC8192" w14:textId="5D22223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603878C" w14:textId="66E126F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073C09A" w14:textId="2FD9935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0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3B0BD5F" w14:textId="11AE335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.0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E5DAEDE" w14:textId="2BB14C4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B0A4DD1" w14:textId="2A5FEA4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.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5583C97" w14:textId="6B59E4AE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35195BD3" w14:textId="1D282EC5" w:rsidR="00A10D2C" w:rsidRPr="00AE2C29" w:rsidRDefault="00DD6D6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79B3BBEC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623D1DCC" w14:textId="77777777" w:rsidR="00A10D2C" w:rsidRPr="00DE38B8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E38B8">
              <w:rPr>
                <w:rFonts w:ascii="Times New Roman" w:eastAsia="Times New Roman" w:hAnsi="Times New Roman" w:cs="Times New Roman"/>
                <w:lang w:eastAsia="en-AU"/>
              </w:rPr>
              <w:t>Patient IRSAD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DAD064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1D5E213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54ED36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C113B3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C186453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ECD8D5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EB4C7A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085C4B9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7CC348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5008B92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DE38B8" w:rsidRPr="00AE2C29" w14:paraId="6C7A077F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7F3D33C2" w14:textId="206D157B" w:rsidR="000776FC" w:rsidRPr="00AE2C29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Upp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advantaged)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9F79063" w14:textId="29B5F64E" w:rsidR="000776FC" w:rsidRPr="00C621D7" w:rsidRDefault="001C4902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96B09FE" w14:textId="0D962D1E" w:rsidR="000776FC" w:rsidRPr="00C621D7" w:rsidRDefault="002F56A4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7A6B41EB" w14:textId="0FE66B54" w:rsidR="000776FC" w:rsidRPr="00C621D7" w:rsidRDefault="00FD04C5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FCCBCBE" w14:textId="6C979F7C" w:rsidR="000776FC" w:rsidRPr="00C621D7" w:rsidRDefault="00F62D4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C71C646" w14:textId="20BA8DB4" w:rsidR="000776FC" w:rsidRPr="00C621D7" w:rsidRDefault="006D485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3D05201" w14:textId="536DE8BD" w:rsidR="000776FC" w:rsidRPr="00C621D7" w:rsidRDefault="00694359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9E6E3D4" w14:textId="240193BE" w:rsidR="000776FC" w:rsidRPr="00C621D7" w:rsidRDefault="00946BE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9BF1255" w14:textId="7704C311" w:rsidR="000776FC" w:rsidRPr="004860DF" w:rsidRDefault="004860D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22F2A4E" w14:textId="039EF22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2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1676F3F7" w14:textId="7063884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0ADF74F2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07E78E4" w14:textId="1213E60C" w:rsidR="000776FC" w:rsidRPr="00AE2C29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2EF09015" w14:textId="6E8B1AA7" w:rsidR="000776FC" w:rsidRPr="00C621D7" w:rsidRDefault="001C4902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DD43385" w14:textId="461BE928" w:rsidR="000776FC" w:rsidRPr="00C621D7" w:rsidRDefault="002F56A4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30C95081" w14:textId="22102AB9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362240E0" w14:textId="78E02F38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B1FAD50" w14:textId="00B06DC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6D485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948AB07" w14:textId="5205319F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69435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3D62AFF" w14:textId="34D89F3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A3C5159" w14:textId="2F96F082" w:rsidR="000776FC" w:rsidRPr="004860DF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2709C5EF" w14:textId="790124A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3CFB2C4E" w14:textId="40B1CEA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04</w:t>
            </w:r>
          </w:p>
        </w:tc>
      </w:tr>
      <w:tr w:rsidR="00DE38B8" w:rsidRPr="00AE2C29" w14:paraId="485ACB64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39961BC4" w14:textId="6D6335CD" w:rsidR="000776FC" w:rsidRPr="00AE2C29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I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ntermediate quinti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4EB3FC5A" w14:textId="7316DBB8" w:rsidR="000776FC" w:rsidRPr="00C621D7" w:rsidRDefault="001C4902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9E4F3D7" w14:textId="3C7F255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0F6B7592" w14:textId="00349759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.</w:t>
            </w:r>
            <w:r w:rsid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88A1C2F" w14:textId="2E62BFEB" w:rsidR="000776FC" w:rsidRPr="00C621D7" w:rsidRDefault="00F62D4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55680F1D" w14:textId="62315501" w:rsidR="000776FC" w:rsidRPr="00C621D7" w:rsidRDefault="006D485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418B5C9" w14:textId="0ED8A13D" w:rsidR="000776FC" w:rsidRPr="00C621D7" w:rsidRDefault="00694359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1302A93A" w14:textId="0F80548B" w:rsidR="000776FC" w:rsidRPr="00C621D7" w:rsidRDefault="00946BE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822DB4D" w14:textId="76085B40" w:rsidR="000776FC" w:rsidRPr="004860DF" w:rsidRDefault="004860D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C4412E2" w14:textId="336F52E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7A952FE1" w14:textId="04A3F72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26C9B1E6" w14:textId="77777777" w:rsidTr="00DE38B8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5E399085" w14:textId="3F103F8F" w:rsidR="000776FC" w:rsidRPr="00AE2C29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616A2C4F" w14:textId="1D0BBD0B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1C490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4132C56A" w14:textId="3F8E2270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53CC50DE" w14:textId="6AD3C5F2" w:rsidR="000776FC" w:rsidRPr="00C621D7" w:rsidRDefault="00FD04C5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60473AED" w14:textId="54F07594" w:rsidR="000776FC" w:rsidRPr="00C621D7" w:rsidRDefault="00F62D4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7AC6D9E" w14:textId="74998415" w:rsidR="000776FC" w:rsidRPr="00C621D7" w:rsidRDefault="006D485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7" w:type="dxa"/>
            <w:noWrap/>
            <w:tcMar>
              <w:left w:w="28" w:type="dxa"/>
              <w:right w:w="28" w:type="dxa"/>
            </w:tcMar>
          </w:tcPr>
          <w:p w14:paraId="1CF5FFDF" w14:textId="672625BB" w:rsidR="000776FC" w:rsidRPr="00C621D7" w:rsidRDefault="00694359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2465CDB4" w14:textId="5C7D5BD0" w:rsidR="000776FC" w:rsidRPr="00C621D7" w:rsidRDefault="00946BE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8" w:type="dxa"/>
            <w:noWrap/>
            <w:tcMar>
              <w:left w:w="28" w:type="dxa"/>
              <w:right w:w="28" w:type="dxa"/>
            </w:tcMar>
          </w:tcPr>
          <w:p w14:paraId="70913500" w14:textId="235692BC" w:rsidR="000776FC" w:rsidRPr="004860DF" w:rsidRDefault="004860DF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776FC"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DAB2D33" w14:textId="63D0956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14:paraId="7AF1BC17" w14:textId="4105511A" w:rsidR="000776FC" w:rsidRPr="00AE2C29" w:rsidRDefault="005706C0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DE38B8" w:rsidRPr="00AE2C29" w14:paraId="42F183BC" w14:textId="77777777" w:rsidTr="00DE38B8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2BA7BA1" w14:textId="54077D9D" w:rsidR="000776FC" w:rsidRPr="00AE2C29" w:rsidRDefault="00DE38B8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Low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disadvantaged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725965E" w14:textId="55A57C84" w:rsidR="000776FC" w:rsidRPr="00C621D7" w:rsidRDefault="001C4902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8068DE9" w14:textId="0E759ACA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2F56A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E7EDD7E" w14:textId="7D3EEED1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D04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403E6F2" w14:textId="2C62107D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F62D4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4BF7FEC" w14:textId="07F3A957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4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19B4870" w14:textId="008EDA28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D36EA60" w14:textId="14173236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946BE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ECA17C0" w14:textId="254CAFA6" w:rsidR="000776FC" w:rsidRPr="004860DF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.</w:t>
            </w:r>
            <w:r w:rsidR="004860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9FE0768" w14:textId="540FAC7C" w:rsidR="000776FC" w:rsidRPr="00AE2C29" w:rsidRDefault="005706C0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2C5E76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16ECE69" w14:textId="7E9E852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706C0">
              <w:rPr>
                <w:rFonts w:ascii="Times New Roman" w:eastAsia="Times New Roman" w:hAnsi="Times New Roman" w:cs="Times New Roman"/>
                <w:lang w:eastAsia="en-AU"/>
              </w:rPr>
              <w:t>749</w:t>
            </w:r>
          </w:p>
        </w:tc>
      </w:tr>
    </w:tbl>
    <w:p w14:paraId="58D5A9A6" w14:textId="77777777" w:rsidR="00DE38B8" w:rsidRDefault="00DE38B8" w:rsidP="00DE38B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8CCD1C" w14:textId="50975646" w:rsidR="002E01BC" w:rsidRPr="002E01BC" w:rsidRDefault="002E01BC" w:rsidP="00DE38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Values in bold represent prescription rates are different across categories of the corresponding variable at a </w:t>
      </w:r>
      <w:r w:rsidRPr="00DE38B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>-value &lt;0.01</w:t>
      </w:r>
    </w:p>
    <w:p w14:paraId="6116331C" w14:textId="127FF966" w:rsidR="002D3FBE" w:rsidRDefault="002D3FBE" w:rsidP="00DE38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C5E7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C5E7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verage percent annual change based on adjusted Poisson regression models with the additional inclusion of multiplicative interaction terms between each covariate and the year (as an ordinal variable). </w:t>
      </w:r>
      <w:r w:rsidRPr="006D76CF">
        <w:rPr>
          <w:rFonts w:ascii="Times New Roman" w:hAnsi="Times New Roman" w:cs="Times New Roman"/>
          <w:sz w:val="20"/>
          <w:szCs w:val="20"/>
        </w:rPr>
        <w:t xml:space="preserve">Rate ratios obtained from the Poisson regression models were then converted to a percentage (i.e. </w:t>
      </w:r>
      <w:r w:rsidR="0050658F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6D76CF">
        <w:rPr>
          <w:rFonts w:ascii="Times New Roman" w:hAnsi="Times New Roman" w:cs="Times New Roman"/>
          <w:sz w:val="20"/>
          <w:szCs w:val="20"/>
        </w:rPr>
        <w:t xml:space="preserve"> ratio – 1</w:t>
      </w:r>
      <w:r w:rsidR="0050658F">
        <w:rPr>
          <w:rFonts w:ascii="Times New Roman" w:hAnsi="Times New Roman" w:cs="Times New Roman"/>
          <w:sz w:val="20"/>
          <w:szCs w:val="20"/>
        </w:rPr>
        <w:t>)</w:t>
      </w:r>
      <w:r w:rsidRPr="006D76CF">
        <w:rPr>
          <w:rFonts w:ascii="Times New Roman" w:hAnsi="Times New Roman" w:cs="Times New Roman"/>
          <w:sz w:val="20"/>
          <w:szCs w:val="20"/>
        </w:rPr>
        <w:t xml:space="preserve"> </w:t>
      </w:r>
      <w:r w:rsidR="00DE38B8">
        <w:rPr>
          <w:rFonts w:ascii="Times New Roman" w:hAnsi="Times New Roman" w:cs="Times New Roman"/>
          <w:sz w:val="20"/>
          <w:szCs w:val="20"/>
        </w:rPr>
        <w:t>×</w:t>
      </w:r>
      <w:r w:rsidRPr="006D76CF">
        <w:rPr>
          <w:rFonts w:ascii="Times New Roman" w:hAnsi="Times New Roman" w:cs="Times New Roman"/>
          <w:sz w:val="20"/>
          <w:szCs w:val="20"/>
        </w:rPr>
        <w:t xml:space="preserve"> 100).</w:t>
      </w:r>
    </w:p>
    <w:p w14:paraId="2BB3AE5C" w14:textId="77777777" w:rsidR="002D3FBE" w:rsidRPr="002E01BC" w:rsidRDefault="002D3FBE" w:rsidP="00DE38B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* </w:t>
      </w:r>
      <w:r w:rsidRPr="002C5E7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 xml:space="preserve">-value for trend for the </w:t>
      </w:r>
      <w:r>
        <w:rPr>
          <w:rFonts w:ascii="Times New Roman" w:hAnsi="Times New Roman" w:cs="Times New Roman"/>
          <w:sz w:val="20"/>
          <w:szCs w:val="20"/>
        </w:rPr>
        <w:t xml:space="preserve">average </w:t>
      </w:r>
      <w:r w:rsidRPr="002E01BC">
        <w:rPr>
          <w:rFonts w:ascii="Times New Roman" w:hAnsi="Times New Roman" w:cs="Times New Roman"/>
          <w:sz w:val="20"/>
          <w:szCs w:val="20"/>
        </w:rPr>
        <w:t xml:space="preserve">percent annual change in prescription rates between 2011-2018 in the same category </w:t>
      </w:r>
    </w:p>
    <w:p w14:paraId="498FA942" w14:textId="54FA6117" w:rsidR="00ED3279" w:rsidRDefault="00DE38B8" w:rsidP="00DE38B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114862507"/>
      <w:r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>IRSAD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E01BC">
        <w:rPr>
          <w:rFonts w:ascii="Times New Roman" w:hAnsi="Times New Roman" w:cs="Times New Roman"/>
          <w:sz w:val="20"/>
          <w:szCs w:val="20"/>
        </w:rPr>
        <w:t>Index of Relative Socio-economic Advantage and Disadvantage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1"/>
    </w:p>
    <w:sectPr w:rsidR="00ED3279" w:rsidSect="00ED32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767EA" w14:textId="77777777" w:rsidR="00F52FA2" w:rsidRDefault="00F52FA2" w:rsidP="003C51CF">
      <w:pPr>
        <w:spacing w:after="0" w:line="240" w:lineRule="auto"/>
      </w:pPr>
      <w:r>
        <w:separator/>
      </w:r>
    </w:p>
  </w:endnote>
  <w:endnote w:type="continuationSeparator" w:id="0">
    <w:p w14:paraId="7811C595" w14:textId="77777777" w:rsidR="00F52FA2" w:rsidRDefault="00F52FA2" w:rsidP="003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86D93" w14:textId="77777777" w:rsidR="00F52FA2" w:rsidRDefault="00F52FA2" w:rsidP="003C51CF">
      <w:pPr>
        <w:spacing w:after="0" w:line="240" w:lineRule="auto"/>
      </w:pPr>
      <w:r>
        <w:separator/>
      </w:r>
    </w:p>
  </w:footnote>
  <w:footnote w:type="continuationSeparator" w:id="0">
    <w:p w14:paraId="03ECB299" w14:textId="77777777" w:rsidR="00F52FA2" w:rsidRDefault="00F52FA2" w:rsidP="003C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U0MbMwNzY0NDNX0lEKTi0uzszPAykwNKgFANr7gZYtAAAA"/>
  </w:docVars>
  <w:rsids>
    <w:rsidRoot w:val="00ED3279"/>
    <w:rsid w:val="00000EA6"/>
    <w:rsid w:val="00017398"/>
    <w:rsid w:val="00046696"/>
    <w:rsid w:val="000603C8"/>
    <w:rsid w:val="000776FC"/>
    <w:rsid w:val="000824BB"/>
    <w:rsid w:val="000929DC"/>
    <w:rsid w:val="000D3043"/>
    <w:rsid w:val="000F03C8"/>
    <w:rsid w:val="000F167D"/>
    <w:rsid w:val="0010581F"/>
    <w:rsid w:val="00106F8C"/>
    <w:rsid w:val="00123A57"/>
    <w:rsid w:val="00164938"/>
    <w:rsid w:val="001737AD"/>
    <w:rsid w:val="001C4902"/>
    <w:rsid w:val="001D227B"/>
    <w:rsid w:val="001E30E5"/>
    <w:rsid w:val="001F6642"/>
    <w:rsid w:val="0020179F"/>
    <w:rsid w:val="00204A6B"/>
    <w:rsid w:val="002567B9"/>
    <w:rsid w:val="00273F8B"/>
    <w:rsid w:val="002835BA"/>
    <w:rsid w:val="002B506F"/>
    <w:rsid w:val="002C187F"/>
    <w:rsid w:val="002C5E76"/>
    <w:rsid w:val="002D3FBE"/>
    <w:rsid w:val="002E01BC"/>
    <w:rsid w:val="002E2694"/>
    <w:rsid w:val="002F035D"/>
    <w:rsid w:val="002F56A4"/>
    <w:rsid w:val="00300E34"/>
    <w:rsid w:val="003159BA"/>
    <w:rsid w:val="0031667F"/>
    <w:rsid w:val="003531F5"/>
    <w:rsid w:val="00354F93"/>
    <w:rsid w:val="00356C10"/>
    <w:rsid w:val="00362008"/>
    <w:rsid w:val="0037188A"/>
    <w:rsid w:val="00374B84"/>
    <w:rsid w:val="003C51CF"/>
    <w:rsid w:val="003F62D0"/>
    <w:rsid w:val="004070C1"/>
    <w:rsid w:val="004747F3"/>
    <w:rsid w:val="00480083"/>
    <w:rsid w:val="004860DF"/>
    <w:rsid w:val="004B0005"/>
    <w:rsid w:val="004E373F"/>
    <w:rsid w:val="004F077B"/>
    <w:rsid w:val="005052F1"/>
    <w:rsid w:val="0050658F"/>
    <w:rsid w:val="00507917"/>
    <w:rsid w:val="005537EC"/>
    <w:rsid w:val="005706C0"/>
    <w:rsid w:val="00585F45"/>
    <w:rsid w:val="005A7E87"/>
    <w:rsid w:val="005D07CC"/>
    <w:rsid w:val="005D733F"/>
    <w:rsid w:val="0061532F"/>
    <w:rsid w:val="00623713"/>
    <w:rsid w:val="00626238"/>
    <w:rsid w:val="00650752"/>
    <w:rsid w:val="006608A7"/>
    <w:rsid w:val="00665C05"/>
    <w:rsid w:val="0067272D"/>
    <w:rsid w:val="00694359"/>
    <w:rsid w:val="00695A87"/>
    <w:rsid w:val="006A78FD"/>
    <w:rsid w:val="006D0207"/>
    <w:rsid w:val="006D485F"/>
    <w:rsid w:val="0070697B"/>
    <w:rsid w:val="0071364A"/>
    <w:rsid w:val="0072392E"/>
    <w:rsid w:val="007239F4"/>
    <w:rsid w:val="00737B71"/>
    <w:rsid w:val="00747DB8"/>
    <w:rsid w:val="007573B2"/>
    <w:rsid w:val="0077234C"/>
    <w:rsid w:val="00791FD7"/>
    <w:rsid w:val="007930CC"/>
    <w:rsid w:val="007A0167"/>
    <w:rsid w:val="007C46D3"/>
    <w:rsid w:val="007F01FC"/>
    <w:rsid w:val="007F62CC"/>
    <w:rsid w:val="00817189"/>
    <w:rsid w:val="00831381"/>
    <w:rsid w:val="00836DB5"/>
    <w:rsid w:val="0084457E"/>
    <w:rsid w:val="0087131F"/>
    <w:rsid w:val="008B5A65"/>
    <w:rsid w:val="008E72C2"/>
    <w:rsid w:val="00941E52"/>
    <w:rsid w:val="00946BEC"/>
    <w:rsid w:val="00947BFA"/>
    <w:rsid w:val="00950F7F"/>
    <w:rsid w:val="009A42A6"/>
    <w:rsid w:val="009B2F8F"/>
    <w:rsid w:val="009E632E"/>
    <w:rsid w:val="009F4922"/>
    <w:rsid w:val="009F5B48"/>
    <w:rsid w:val="009F7C77"/>
    <w:rsid w:val="00A10D2C"/>
    <w:rsid w:val="00A52692"/>
    <w:rsid w:val="00A57783"/>
    <w:rsid w:val="00A80FEB"/>
    <w:rsid w:val="00AA4DF1"/>
    <w:rsid w:val="00AC4348"/>
    <w:rsid w:val="00AE2C29"/>
    <w:rsid w:val="00B07754"/>
    <w:rsid w:val="00B17C54"/>
    <w:rsid w:val="00B31351"/>
    <w:rsid w:val="00B56693"/>
    <w:rsid w:val="00B67537"/>
    <w:rsid w:val="00BA67FD"/>
    <w:rsid w:val="00BD24E9"/>
    <w:rsid w:val="00C14556"/>
    <w:rsid w:val="00C621D7"/>
    <w:rsid w:val="00CB205D"/>
    <w:rsid w:val="00CB6FF4"/>
    <w:rsid w:val="00CF5954"/>
    <w:rsid w:val="00D02B3C"/>
    <w:rsid w:val="00D066B6"/>
    <w:rsid w:val="00D15AD9"/>
    <w:rsid w:val="00D2653D"/>
    <w:rsid w:val="00D36172"/>
    <w:rsid w:val="00D5700B"/>
    <w:rsid w:val="00D57DE8"/>
    <w:rsid w:val="00D621D7"/>
    <w:rsid w:val="00D856F6"/>
    <w:rsid w:val="00DA255E"/>
    <w:rsid w:val="00DA7316"/>
    <w:rsid w:val="00DD4023"/>
    <w:rsid w:val="00DD6D6D"/>
    <w:rsid w:val="00DE38B8"/>
    <w:rsid w:val="00DE4BC9"/>
    <w:rsid w:val="00E41F1C"/>
    <w:rsid w:val="00E436C7"/>
    <w:rsid w:val="00E53CAD"/>
    <w:rsid w:val="00E60FF6"/>
    <w:rsid w:val="00E62510"/>
    <w:rsid w:val="00E70EC1"/>
    <w:rsid w:val="00E8308A"/>
    <w:rsid w:val="00EB3A6A"/>
    <w:rsid w:val="00ED3279"/>
    <w:rsid w:val="00EE0993"/>
    <w:rsid w:val="00EF09DF"/>
    <w:rsid w:val="00F421E2"/>
    <w:rsid w:val="00F508BA"/>
    <w:rsid w:val="00F52FA2"/>
    <w:rsid w:val="00F62D4F"/>
    <w:rsid w:val="00F87749"/>
    <w:rsid w:val="00FA3D77"/>
    <w:rsid w:val="00FA57E9"/>
    <w:rsid w:val="00FC4675"/>
    <w:rsid w:val="00FD04C5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9C6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1BC"/>
    <w:pPr>
      <w:ind w:left="720"/>
      <w:contextualSpacing/>
    </w:pPr>
  </w:style>
  <w:style w:type="table" w:styleId="TableGrid">
    <w:name w:val="Table Grid"/>
    <w:basedOn w:val="TableNormal"/>
    <w:uiPriority w:val="39"/>
    <w:rsid w:val="002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CF"/>
  </w:style>
  <w:style w:type="paragraph" w:styleId="Footer">
    <w:name w:val="footer"/>
    <w:basedOn w:val="Normal"/>
    <w:link w:val="Foot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CF"/>
  </w:style>
  <w:style w:type="character" w:styleId="CommentReference">
    <w:name w:val="annotation reference"/>
    <w:basedOn w:val="DefaultParagraphFont"/>
    <w:uiPriority w:val="99"/>
    <w:semiHidden/>
    <w:unhideWhenUsed/>
    <w:rsid w:val="00A8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1DE13-32EB-409D-B20F-AC966B80A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3T11:44:00Z</dcterms:created>
  <dcterms:modified xsi:type="dcterms:W3CDTF">2022-09-23T12:38:00Z</dcterms:modified>
</cp:coreProperties>
</file>